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47C" w:rsidRDefault="00437476" w:rsidP="00AE247C">
      <w:pPr>
        <w:pStyle w:val="Heading1"/>
      </w:pPr>
      <w:r>
        <w:t xml:space="preserve">Table </w:t>
      </w:r>
      <w:r w:rsidR="004926C7">
        <w:t>S</w:t>
      </w:r>
      <w:r>
        <w:t>2</w:t>
      </w:r>
      <w:r w:rsidR="00AE247C">
        <w:t xml:space="preserve">. </w:t>
      </w:r>
      <w:proofErr w:type="gramStart"/>
      <w:r w:rsidR="00AE247C">
        <w:t>List of 1142 genes of interest (GOI)</w:t>
      </w:r>
      <w:r w:rsidR="00AC61CC">
        <w:t>.</w:t>
      </w:r>
      <w:proofErr w:type="gramEnd"/>
      <w:r w:rsidR="00AC61CC">
        <w:t xml:space="preserve"> </w:t>
      </w:r>
      <w:r w:rsidR="00AC61CC" w:rsidRPr="00283914">
        <w:rPr>
          <w:b w:val="0"/>
          <w:color w:val="000000" w:themeColor="text1"/>
        </w:rPr>
        <w:t xml:space="preserve">The genes are </w:t>
      </w:r>
      <w:r w:rsidR="00AC61CC">
        <w:rPr>
          <w:b w:val="0"/>
          <w:color w:val="000000" w:themeColor="text1"/>
        </w:rPr>
        <w:t>identified by the Gene Name and</w:t>
      </w:r>
      <w:r w:rsidR="00AC61CC" w:rsidRPr="00283914">
        <w:rPr>
          <w:b w:val="0"/>
          <w:color w:val="000000" w:themeColor="text1"/>
        </w:rPr>
        <w:t xml:space="preserve"> gene symbol. The </w:t>
      </w:r>
      <w:r w:rsidR="00AC61CC">
        <w:rPr>
          <w:b w:val="0"/>
          <w:color w:val="000000" w:themeColor="text1"/>
        </w:rPr>
        <w:t xml:space="preserve">log ratio indicates the log1.5 transformed of the </w:t>
      </w:r>
      <w:r w:rsidR="00AC61CC" w:rsidRPr="00283914">
        <w:rPr>
          <w:b w:val="0"/>
          <w:color w:val="000000" w:themeColor="text1"/>
        </w:rPr>
        <w:t xml:space="preserve">average </w:t>
      </w:r>
      <w:proofErr w:type="spellStart"/>
      <w:r w:rsidR="00AC61CC" w:rsidRPr="00283914">
        <w:rPr>
          <w:b w:val="0"/>
          <w:color w:val="000000" w:themeColor="text1"/>
        </w:rPr>
        <w:t>transcriptomic</w:t>
      </w:r>
      <w:proofErr w:type="spellEnd"/>
      <w:r w:rsidR="00AC61CC" w:rsidRPr="00283914">
        <w:rPr>
          <w:b w:val="0"/>
          <w:color w:val="000000" w:themeColor="text1"/>
        </w:rPr>
        <w:t xml:space="preserve"> expression from FD- / SD-fed mice</w:t>
      </w:r>
      <w:r w:rsidR="00AC61CC">
        <w:rPr>
          <w:b w:val="0"/>
          <w:color w:val="000000" w:themeColor="text1"/>
        </w:rPr>
        <w:t>.</w:t>
      </w:r>
    </w:p>
    <w:p w:rsidR="00AC61CC" w:rsidRDefault="00AC61CC" w:rsidP="00AC61CC"/>
    <w:tbl>
      <w:tblPr>
        <w:tblW w:w="1020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6780"/>
        <w:gridCol w:w="1890"/>
        <w:gridCol w:w="1530"/>
      </w:tblGrid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C61CC">
              <w:rPr>
                <w:rFonts w:ascii="Calibri" w:hAnsi="Calibri" w:cs="Calibri"/>
                <w:b/>
                <w:color w:val="000000"/>
              </w:rPr>
              <w:t>Gene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Pr="00AC61CC">
              <w:rPr>
                <w:rFonts w:ascii="Calibri" w:hAnsi="Calibri" w:cs="Calibri"/>
                <w:b/>
                <w:color w:val="000000"/>
              </w:rPr>
              <w:t>Na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AC61CC">
              <w:rPr>
                <w:rFonts w:ascii="Calibri" w:hAnsi="Calibri" w:cs="Calibri"/>
                <w:b/>
                <w:color w:val="000000"/>
              </w:rPr>
              <w:t>Gene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Pr="00AC61CC">
              <w:rPr>
                <w:rFonts w:ascii="Calibri" w:hAnsi="Calibri" w:cs="Calibri"/>
                <w:b/>
                <w:color w:val="000000"/>
              </w:rPr>
              <w:t>Symb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AC61CC">
              <w:rPr>
                <w:rFonts w:ascii="Calibri" w:hAnsi="Calibri" w:cs="Calibri"/>
                <w:b/>
                <w:color w:val="000000"/>
              </w:rPr>
              <w:t>Fold Change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LR family, apoptosis inhibitory protein 6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ip6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FNG O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fucosylpept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-beta-N-acetylglucosaminyltransfer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fn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tochrome P450, family 27, subfamily a, polypeptid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p27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135, member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13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hedgeho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hat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xoglutar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ehydrogenase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gdh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channel, subfamily K, member 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k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peroxide dismutase 3, extracell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18 (vesicular monoamine), memb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8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licing factor 3a, subunit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f3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7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ial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eu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7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killer cel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receptor subfamily B member 1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lrb1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7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PS8-lik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ps8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6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ldehyde dehydrogenase family 7, member 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ldh7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 protein-coupled recepto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r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5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urocort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Uc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5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r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y three (SH3) and cysteine rich dom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ta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5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ol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ich 5 (rena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r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a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gene family, member 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hov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4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110, member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11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4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airy/enhancer-of-split related with YRPW motif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ey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4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iccolo (presynaptic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ytomatri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cl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9630041G1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9630041G1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late dehydrogenase 1B, NAD (solub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dh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tochrome P450, family 3, subfamily a, polypeptide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p3a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3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dherin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h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3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6030405A18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6030405A18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asal cell adhesion molecu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ca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930041F1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930041F1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3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ort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nx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lanoma antigen, family L,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ge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inwardly-rectifying channel, subfamily J, membe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j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ol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ich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G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rboxyglutam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id) 3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rg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tty acid 2-hydroxyl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2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family with sequence similarity 5, member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terile alpha motif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am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PS10 domain receptor protein SORCS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rc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500009C0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500009C0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urinerg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ceptor P2X, ligand-gated ion channel,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2rx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euroten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ts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kinase C, gam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kc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channel, voltage-dependent, gamma subunit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g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1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channel, subfamily K, memb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k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hort statur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ho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dherin 7, typ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h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asc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1, actin bundling protein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trongylocentrotu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urpuratu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sc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NA binding protein with his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h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bph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em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30539E08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30539E08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ucl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gam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nc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orkhead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ox 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ox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rbonic anhydrase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r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olute carrier family 17 (sodium-dependent inorganic phosphat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otransporte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, member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7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inwardly rectifying channel, subfamily J, member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j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ubulin tyrosine ligase-like family, member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tll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mplement component 1, q subcomponent-lik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1q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kinase C, del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kc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32438H23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32438H23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rich repeats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s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rt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ith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ageni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drome chromosome region, candidate 7 homolog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cr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adhesion molecule with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g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ke doma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mig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ap junction protein, beta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j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, DBF-type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db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channel, subfamily U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u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itrog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erme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gulator-like 3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pr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zinc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fige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8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8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4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4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euri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rn1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25 (mitochondrial carrier), member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25a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channel, voltage-dependent, gamma subunit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g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 hand calcium binding doma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ca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ked cuticle 2 homolog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k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 protein-coupled receptor 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r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eurofasc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fas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orkhead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ox P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ox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regulatory factor X, 4 (influences HLA class II expressio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fx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elch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7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lhdc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osin, heavy polypeptide 11, smooth musc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h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endr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d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030010A1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030010A1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RY-box containing gene 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x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junctio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lakoglob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Ju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ual specificity phosphatase-like 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usp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rogestin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dipoQ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ceptor family member V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qr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weety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ty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xpressed sequence AI848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I8482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ich repeat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g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ingo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 protein-coupled receptor 1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r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030046I0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030046I0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13 (sodium-dependent citrate transporter), member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3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8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inichromosom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maintenance deficient 2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ito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c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yl-Coenzyme A dehydrogenase, short ch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ad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steine-rich secretory protein LCCL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rispl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v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hannel-interact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alkalin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am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e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amin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s apoptotic inhibitory molecul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i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t eye syndrome chromosome region, candidate 5 homolog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ecr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ucleus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cumben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ssociated 2, BEN and BTB (POZ) domain contain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c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uanyl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protein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bp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entromere protein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enp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U7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nRNP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specific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m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protein LSM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sm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hromatin modifying protein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hmp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L2-associated agonist of cell dea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a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ipartite motif-containing 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im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9330161L0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9330161L0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elch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peat and BTB (POZ) domain containing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btbd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opoisomerase (DNA) III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op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alactose-3-O-sulfotransfer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al3s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staglandin I2 (prostacyclin) 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tgi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ollista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st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30404N1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30404N1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lial cell line derive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eurotroph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ctor family receptor alpha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fr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8 (sodium/calcium exchanger), memb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8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MYST histon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et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onocyt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eukemia)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st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rnos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th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rn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phosphatase 1, regulatory (inhibitor) subunit 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pp1r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27 (fatty acid transporter), membe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27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excision repair cross-complementing rodent repair deficiency, complementation group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rc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component of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oligomer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olgi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mplex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g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ymerase (RNA) III (DNA directed) polypeptide 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r3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ipom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MGIC fusion partner-lik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hfp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C-typ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family 18, member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lec1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ihydropyrimidin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pys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odynorph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dy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ox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RY-box containing gene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x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istocompatibility 2, class II antigen A, beta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-A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ek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ekt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voltage gated channel, Shaw-related subfamily, memb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istocompatibility 2, class II antigen E be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-E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ngiopoie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gpt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voltage gated channel, Shaw-related subfamily, membe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rystal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beta B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ryb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terile alpha and HEAT/Armadillo motif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ar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ymphocyte specific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s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ti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lpha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t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630003M2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630003M2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phosphatase 1H (PP2C domain containin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pm1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bhydro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bhd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I anchor attachment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a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yrosine kinase, non-receptor,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n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uanos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phosph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GDP) dissociation inhibi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d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106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106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bscu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, cytoskeleta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lmodu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i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interact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hoGEF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bsc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ich repeat containing 3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rrc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steine and glycine-rich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sr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erve growth factor receptor (TNFR superfamily, member 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gf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shi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s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d coiled-coil domains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c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ompl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plx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230096K1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230096K1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A binding motif protein 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bm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ocollage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ysine, 2-oxoglutarate 5-dioxygen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lo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unting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interacting protein 1 rel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ip1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arcoglyca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alpha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ystroph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associated glycoprotei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gc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annos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alpha, class 1C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n1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ecer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cr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acuolar protein sorting 37C (yea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ps37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teroi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ulfa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t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iquitin specific peptidase 5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s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sp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insulin induced gen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si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r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y 2 domain-containing transforming protein C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h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nnabinoid receptor 1 (brai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n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lpa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small subunit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pn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ypocre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or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crt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elin-associated glyco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eta-1,3-glucuronyltransferase 1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ucuronos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3ga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osphatidylinositol glycan anchor biosynthesis, class Z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igz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73, member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7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9 (sodium/hydrogen exchanger)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9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rine (or cysteine) peptidase inhibitor, clade G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rpin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elch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8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lhdc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aptogy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yngr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tiv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 receptor, type II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vr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on-protein coding RNA 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crna000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rs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rseni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ransporter, ATP-binding, homolog 1 (bacteria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sn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pen reading frame 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RF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lveolar soft part sarcoma chromosome region, candidate 1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spsc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9 (sodium/hydrogen exchanger), member 3 regula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9a3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6030443J0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6030443J0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lutamate receptor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onotrop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NMDA2C (epsilon 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rin2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termediate filament family orpha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ff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achyki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a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tyrosine phosphatase, receptor type, 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tpr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COX10 homolog, cytochrome c oxidase assembly protein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em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: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farnes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yea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x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polipoprot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 mRNA editing enzyme, catalytic polypeptid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pobe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aplastic lymphoma 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l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denomatosi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olyposis coli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p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AF6 RNA polymerase II, TATA box binding protein (TBP)-associated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af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eloid-associated differentiation marker-lik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adm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istocompatibility 2, blastocy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-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aptopod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ynp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16 (monocarboxylic acid transporters), member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6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ho family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utathione peroxidas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denyl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yc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cy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ath-associated protein kinase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apk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em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, immunoglobulin domain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g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)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(TM) and short cytoplasmic domain,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emapho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 4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ma4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K1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kb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CO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pond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sp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nsporter 1, ATP-binding cassette, sub-family B (MDR/TAP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LIM domain bind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d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hophi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, Rho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hp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it homolog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i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S-like, family 10, member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sl1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renergic receptor, beta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r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108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108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ingless-related MMTV integration site 7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nt7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410131K1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410131K1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voltage-gated channel, subfamily G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g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sinteg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etall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am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S-related GPR, member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rgp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2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em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em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one morphogenetic protein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mp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equence BC0292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029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ap junction protein, delta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j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uclear receptor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oactivato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co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udi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nucleosid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phosph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nked moiety X)-type motif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dt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X domain protein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xn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esm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icaud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 homolog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ic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sinteg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like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etall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proly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ype) with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hrombospond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ype 1 motif,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amts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NMA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nma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tsJ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2 (E. col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tsj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PF1 regulator of nonsense transcripts homolog (yea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p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+/K+ transporting ATPase interacting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kain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ginine decarboxyl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d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16 (monocarboxylic acid transporters), member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6a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yalurona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d proteoglycan link protein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apln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LIM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h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ernardinelli-Seip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ngenita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ipodystrophy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 homolog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sc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6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6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LR family member X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lr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iogenesis of lysosome-related organelles complex-1, subunit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loc1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olute carrier family 17 (sodium-dependent inorganic phosphat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otransporte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, member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7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osphatidylinositol transfer protein, membrane-associated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itpn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utathione S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mu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stm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L2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l2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AAT/enhancer binding protein (C/EBP),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ebp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T6 (alpha-N-acetyl-neuraminyl-2,3-beta-galactosyl-1,3)-N-acetylgalactosaminide alpha-2,6-sialyltransferase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t6galna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valon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v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edgehog interacting protein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hip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calcium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b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voltage-gated channel, subfamily H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eag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related)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uter dense fiber of sperm tails 3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df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homboid, veinlet-like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hbd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ER degradation enhancer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annos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lpha-lik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de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25, member 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25a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lbind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ecQ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-lik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ecq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ap junction protein, alpha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j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thep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ts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ucos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ut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6330512M0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6330512M0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soderm induction early response 1, family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ie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hosphatidylser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thas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tds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3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acuolar protein sorting 37D (yea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ps37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930038C0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930038C0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r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y 2 domain containing 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h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ysbind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ystrobrev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protein 1)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bnd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Vac14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ac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hondroadhe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had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ingless-type MMTV integration site 9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nt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rkinson disease 7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d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pioid growth factor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gf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xpressed sequence AI1180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I118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astrok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kn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lanin-concentrating hormone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ch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homboid family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hbd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ipopolysaccharide binding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b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ignal recognition particle 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rp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oro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actin binding protein 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ro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fatty aci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satu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d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IPC PDZ domain containing family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ip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in of IRRE like 3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irre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yperpolarization-activated, cyclic nucleotide-gated K+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c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xi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inhibitor of activated STAT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ia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900064B1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900064B1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terferon regulatory factor 2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rf2b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olyl-tR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ynthe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mitochondrial)(putativ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r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equence BC0241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024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H2 domain containing 3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h2d3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H3-domain binding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h3b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ositol 1,3,4-triphosphate 5/6 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tp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olfactory receptor 12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1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par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osteon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wcv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kaz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domains proteoglyca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oc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rizzled homolog 8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zd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9430041J1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9430041J1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oublecor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cdc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mpty spiracles homolog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m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ysozym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yz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ke 7A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tl7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bp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/p300-interact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activato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, with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u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/Asp-rich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rboxy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terminal domain,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ite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actory receptor 9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9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FYVE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hoGEF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d PH domain containing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g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kinase N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k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O complex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oc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erine protease inhibitor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Kunitz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yp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in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arget of myb1 homolog (chicke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o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utathione S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mu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stm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ho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ing protein 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hgap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reast carcinoma amplified sequence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a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spartoacyl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sp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-box protein 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bxo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700001O2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700001O2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ucose 6 phosphatase, catalytic,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6p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lia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fibrillary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idic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fa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ermansky-Pudlak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drome 1 homolog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p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116, member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116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erat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r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otassium channe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etramerisatio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td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hord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hr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tearo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Coenzyme 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satu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c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d and gem related GTP binding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e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minoac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ynthe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mplex-interacting multifunctional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im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cane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3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cnx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otassium voltage-gated channel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h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related family, memb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clear receptor interacting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ri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roxisom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ogenesis factor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ex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eroid-lipofuscinosi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neuronal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ln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cient ubiquitous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u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quiesc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Q6 sulfhydryl oxid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Qso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AP four-disulfide core doma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fd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RB2-related adaptor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ra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1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1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aldehyde dehydrogenase 1 family, member B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ldh1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endothe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nverting enzyme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ce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eukocyte tyrosine 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t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yes absent 2 homolog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y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ibonucle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ngioge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inhibi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oponin I, skeletal, slow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nn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GF-regulated tyrosine kinase subst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g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hioredo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xnr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kinase domain containing, cytoplasm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kdc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iquitin-conjugating enzyme E2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e2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1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hyl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pG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domain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b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r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y 2 domain-containing transforming protein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h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inju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inj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nky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peat domain 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krd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a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gene family, member 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ho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mmunoglobulin heavy constant m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Igh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-cell CLL/lymphoma 7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l7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lycos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t1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900052N0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900052N0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w density lipoprotein receptor-related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r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preca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epr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nky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peat and SOCS box-containing 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sb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EX1, RN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exonucle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ex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bhydro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14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bhd14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imethylargin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methylaminohydro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da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ke 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tl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030009O1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030009O1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yna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ct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-acety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alactosamin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phosphatase 1G (formerly 2C), magnesium-dependent, gamma isofor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pm1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K506 binding protein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kb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ingless-related MMTV integration site 7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nt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ovir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integration site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im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Z domain containing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zd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xystero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protein-like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sbpl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2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em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UDP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alactos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8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gt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toferl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Oto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bhydro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16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bhd1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tched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tch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810055G0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810055G0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junctophi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Jp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lastRenderedPageBreak/>
              <w:t>pyridox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pyridoxine, vitamin B6) kinase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seudoge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dxk-p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himet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olig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o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channel, voltage-dependent, beta 1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P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ibosylatio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ctor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fg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uanine nucleotide binding protein (G protein), gamma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ng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unc-119 homolog (C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nc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-box protein 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bxo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haete-scu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mplex homolog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sc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nsformation related protein 53 inducible protein 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p53i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enhancer of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zes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z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110008J03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110008J03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385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38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 protein-coupled receptor 1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r1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IC domain contain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ic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eroxisome proliferator activator receptor del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par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900079G2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900079G2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elongation factor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u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GTP binding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tu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+/K+ transporting ATPase interact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kai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uclear factor of activated T-cells, cytoplasmic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lcineu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dependent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fat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B25, member RAS oncogene fami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b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LX interacting protein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lxip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/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lmodu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dependent protein kinase I gam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mk1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roxisom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ogenesis factor 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ex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mitogen-activated protein kinas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p3k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imbic system-associated membrane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sam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ruppe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factor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lf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ystathion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eta-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b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X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rol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min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min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) 1, solu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Xpnpe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FM1-specific peptid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fs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redicte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seudoge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52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5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equence BC0537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0537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lysine (K)-specific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methy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dm4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af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usculoaponeurot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fibrosarcom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oncogene family, protein K (avi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af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zer-1 homolog (C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e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llin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el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moothel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mt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P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ibosylatio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ctor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f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 hand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h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P5S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p5s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lta-like 4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l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ollicul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lc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tassium inwardly-rectifying channel, subfamily J, member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j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renergic receptor, alpha 1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ra1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adaptor-related protein complex 3, sigma 2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p3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ggreca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ranzym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M (lymphocyte met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zm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IM domain bind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d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ibromodul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mo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DNA segment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h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0, Johns Hopkins University 81 express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10Jhu81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dedicator of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yt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kinesis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ock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ter-alpha (globulin) inhibitor H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tih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uppressor of defective silencing 3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d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D homolog 6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ad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30502E18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30502E18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DB1 and CUL4 associated factor 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ca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thep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ts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410002I0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410002I0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lacental growth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g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tiv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ceptor II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vr2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ase, serine, 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ss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udi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nucleosid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phosph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nked moiety X)-type motif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dt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16 (monocarboxylic acid transporters)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6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elin protein zer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pz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MAM domain contain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ycosylphosphatidylinosito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ch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dg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cretory carrier membrane protein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camp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A1 domain family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a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staglandin E synthas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tge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lycoprotei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b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beta polypept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1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ATG2 autophagy related 2 homolog A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g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22 (organic anion transporter), member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22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A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ng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ospholipase A2, group V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la2g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700003E1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700003E1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naJ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Hsp40) homolog, subfamily B, member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najb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istocompatibility 2, D region locus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-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phosphatase 4, catalytic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pp4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olute carrier family 25 (mitochondria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rnit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ylcarnit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loc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, member 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25a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actory receptor 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romboxane A synthase 1, platel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x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930001N0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930001N0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ubulin tyrosine ligase-like family, member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tll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nnose receptor, C typ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r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rine/threonine kinase 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tk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spartic peptidase, retroviral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sprv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ps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cytosolic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hiouridy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ubunit 2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omb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tu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calcium channel, voltage-dependent, gamma subunit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g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2',3'-cyclic nucleotide 3'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hosphodiester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n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ygopu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yg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all G protein signaling modulato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gsm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tochrome P450, family 4, subfamily f, polypeptide 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p4f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tegral membrane protein 2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tm2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astrulation brai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b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tabi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ta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permid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th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r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1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actory receptor 3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WI/SNF related, matrix associated, actin dependent regulator of chromatin, subfamily d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arc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UDP-Gal:betaGlcNA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eta 1,3-galactosyltransferase, polypeptid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3galt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'-phosphoadenosine 5'-phosphosulfate synthas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ps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intern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neuronal intermediate filament protein,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ynein light chain roadblock-typ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ynlr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fatty aci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satu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family, member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ds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jerk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Jr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lpha-N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etylglucosamin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anfilipp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isease IIIB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agl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endoplasmic reticulum (ER) to nucleus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ignalling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r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1 histone family, member 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1f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tochrome P450, family 4, subfamily f, polypeptide 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p4f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l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lxn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lowm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m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ingless-type MMTV integration site 9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nt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49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4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channel, voltage-dependent, T type, alpha 1H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a1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arcoglyca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ze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gcz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eticulo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 receptor-lik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tn4r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diator complex subunit 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d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310061I0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310061I0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ort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nx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cleotide binding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b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yb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related transcription factor, partner of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rofil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ypo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ortistat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or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4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channel, voltage-dependent, gamma subunit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g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grammed cell death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cd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utathione S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theta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st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channel, voltage-dependent, N type, alpha 1B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a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M2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anglios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or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min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pep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 repeat domain 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r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immunoglobulin superfamily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gs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P-binding cassette, sub-family B (MDR/TAP), member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bcb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5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icrotubule-associated protein 1 light chain 3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p1lc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duc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beta)-like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ishevelled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ssociated activator of morphogenesis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aa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NF receptor-associated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 protein-coupled receptor 1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r1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lucokin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c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aptopod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p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ke 7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tl7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AD (Asp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u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l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Asp) box polypeptide 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dx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yc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dependent kinas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k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anBP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type and C3HC4-type zinc finger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bc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ke 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tl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estis-specific serine kin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ss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rowth arrest specific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as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ilvB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bacteria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etolact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thase)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Ilvb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eta-1,3-glucuronyltransferase 3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ucuronos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3gat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x dimerization protein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x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ticuloendotheliosi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viral oncogene homolog A (avi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e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alactos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binding, soluble, 3 binding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gals3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DOM-3 homolog Z (C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om3z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DPH1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p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ich repeat containing 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rrc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withi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bgc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Wib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oll-like receptor adaptor molecul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ica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asic helix-loop-helix family, member e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hlhe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 repeat domain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r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ut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ivalent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tio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olerance homolog (E. col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u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nsforming growth factor beta regulated gen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r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istocompatibility 2, D region locus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-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thylphosph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apping enzy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pc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PN-loop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ine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ght chain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l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eph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n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2F transcription facto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2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TB (POZ)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tb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-K region expressed gene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-Ke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en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ke C1 domain-containing 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en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AMTS-lik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amts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izure related 6 homolog 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z6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ysbind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ystrobrev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protein 1)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bnd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TBC1 domain family, membe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c1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1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ti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lpha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tn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UDP-N-acetyl-alpha-D-galactosamine:polypept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N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etylgalactosamin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alnt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chlafe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0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seudoge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fn10-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actory receptor 9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9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KT1 substrate 1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rol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rich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kt1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38, member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38a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itochondrial ribosomal protein L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rpl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1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ngi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associated migratory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am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ypothetical protein 6530439I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6530439I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W domain binding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b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ich repeat and sterile alpha motif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rsa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hloride channel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lcn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 repeat domain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r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-box and WD-40 domain protein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bxw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aptotagm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X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yt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olyhomeot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yl-Coenzyme A dehydrogenase family, member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ad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108, member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10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ptid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rginin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imin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type V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di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ynucleotide kinase 3'- 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nk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matrix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etall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mp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yc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dependent kinas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k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yroglutam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peptidase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gpe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Pase type 13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p13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RY-box containing gen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olgi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ssociated, gamm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dap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ar containing, ARF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g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etino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atu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all trans retinol 13,14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etsa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kinase, AMP-activated, beta 1 non-catalytic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ka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25, member 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25a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12 (potassium/chloride transporters), member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12a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23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ucleob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ransporters)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23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y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wnstream regulated gen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dr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loc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of inner mitochondrial membrane 50 homolog (yea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imm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ata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phospholipase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npl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2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6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6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iquitin-conjugating enzyme E2Z (putativ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e2z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reast cancer metastasis-suppress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rm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eparan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p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lastRenderedPageBreak/>
              <w:t>aldo-ket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mily 7, member A5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flato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ldehyd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kr7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ath effector domain-contain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ed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llagen, type XXV, alpha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l25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olfactory receptor 237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seudoge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237-p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lanoma associated antigen (mutated)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u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ymerase (DNA-directed), delta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ntatricopept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peat doma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tc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610034B18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610034B18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yna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ct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icrospherul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cr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eat shock protein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spb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Yip1 domain family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Yip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branched chai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ketoacid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ehydrogenase E1, alpha polypept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ckdh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N binding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nb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dium channel, voltage-gated, type I, be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cn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y (ADP-ribose) polymerase family, memb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r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ort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nx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ymerase (DNA-directed), delta interacting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di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I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Kruppe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mily member GLI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li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xpressed sequence AI4135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I413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sulin-like growth factor binding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gfb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AC61CC" w:rsidRPr="00AC61CC" w:rsidTr="00AC61C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ymerase (RNA) III (DNA directed) polypeptide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r3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zipper, down-regulated in cancer 1-lik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doc1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NA binding motif protein, X chromosom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troge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bmxr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nabled homolog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Ena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op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V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pne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ucleopo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p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inichromosom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maintenance deficient 4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cm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D finger protein 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f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W domain binding protein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bp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sinteg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like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etall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eproly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ype) with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hrombospond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ype 1 motif,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amts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udi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nucleosid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iphosph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nked moiety X)-type motif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dt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ardet-Bied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drome 5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bs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AD (Asp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u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l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Asp) box polypeptide 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dx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xidative stress induced growth inhibitor family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sgi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etratricopept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peat domain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tc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eph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n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y (ADP-ribose) polymerase family, member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arp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rigin recognition complex, subunit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r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230354K1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230354K1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AD17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omb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d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ynam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nm1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zinc finger and BTB domain containing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btb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600012F0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600012F0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39 (metal ion transporter), member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39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S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ps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 proto-onco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110067D2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110067D2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ine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vomeronas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 receptor 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mn1r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ell adhesion molecul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d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F4/FMR2 family, membe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f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nky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peat and KH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kh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leckst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y domain interacting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hi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em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ike 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l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ypothetical LOC1005040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C100504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jumonji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 domain-containing histon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methy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 homolog D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Jhdm1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ichohyal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ch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130006D0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130006D0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B22A, member RAS oncogene fami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b2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56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56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8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gel homolog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ge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iosis-specific nuclear structural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n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810427C15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810427C15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920008N2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920008N2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UTP3, small subunit (SSU)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rocessom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mponent,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t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igase IV, DNA, ATP-depend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ig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DN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rim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p49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i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, MYND domain containing 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mynd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79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79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aculovir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IAP repeat-containing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ir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clear export mediator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em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ukaryotic translation initiation factor 5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if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tegrin alpha 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Itga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transient receptor potentia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tio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hannel, subfamily C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p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GUF1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u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etylneuramin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id phosphat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an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naJ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Hsp40) homolog, subfamily C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naj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rnithine decarboxylase, structural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d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entrosom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2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ep2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H domain containing, RNA binding, signal transduction associated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hdrb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330016A1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330016A1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ELAV (embryonic lethal, abnormal vision, Drosophila)-like 2 (Hu antigen B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lav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ukaryotic translation elongation factor 1 epsilo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ef1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iad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d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ymphocyte antigen 6 complex, locus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y6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126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em12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oliovirus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v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ptidylprol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som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yclophi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-lik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pi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eat shock protein 90, alpha (cytosolic), class A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sp90a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33427D1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33427D1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5730469M10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5730469M10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D finger protein 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f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igh-mobility group nucleosome binding domain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mgn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b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belson murine leukemia viral oncogene homolog 2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rg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Abelson-related gen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b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equence U909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909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T domain containing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td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nscription factor B2, mitochondri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fb2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A histone family, member Z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2afz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ydroxysteroid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17-beta) dehydrogenase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sd17b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WI/SNF related, matrix associated, actin dependent regulator of chromatin, subfamily a, memb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arc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orb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d SH3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rb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HRF1 (ICBP90) binding protein 1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hrf1bp1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TC7 protein phosphatase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ptc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030046E1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030046E1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AP domain containing, apoptosis associated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a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, CCHC domain containing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cchc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leckst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y domain-containing, family A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hosphoinosit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specific)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lekh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330019G0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330019G0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indbomb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i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iquitin A-52 residue ribosomal protein fusion product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a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otoge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(Gallus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allu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t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ADH dehydrogenase (ubiquinone) 1 bet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ubcomple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dufb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430057L1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430057L1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eloid cell nuclear differentiation anti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nd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tyrosine phosphatase, non-receptor type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tpn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eratin 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rt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ynapse associated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y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98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98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110002N2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110002N2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ibron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ype III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nd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heterogeneous nuclear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ibonucleoprot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/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nrnpa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deafness, autosomal dominant 5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fn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heterogeneous nuclear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ibonucleoprot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nrnph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s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sp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010107E0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010107E0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lanoma antigen, family A,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ge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yruvat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hyrogen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hosphatase catalytic subunit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exocyst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mplex component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xoc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330037G1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330037G1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yna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ctn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1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L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pl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ipartite motif-containing 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im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TB and CNC homology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ac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umor necrosis factor receptor superfamily, member 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nfrsf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ypothetical protein LOC100504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C100504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0.9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AH (Asp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lu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l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His) box polypeptide 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hx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vomeronas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 receptor 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mn1r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ys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ox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yeloid/lymphoid or mixed-lineage leukemia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l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ery low density lipoprotein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Vldl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1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aptojan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 binding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ynj2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830007D08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830007D08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K cytok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I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iquitin associated and SH3 domain containing,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ash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EC16 homolog B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c16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AS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uan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leasing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sgr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HL repeat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hlr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C hinge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mch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ho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ing protein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hgap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vomeronas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 receptor 2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Vmn1r2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uanylat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ycl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or 2a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uany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uca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iled-coil domain containing 90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dc9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ipartite motif-containing 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im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kinase, X-link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rkx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 repeat domain 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dr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ynaptonem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omplex central element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yc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iogenesis of lysosome-related organelles complex-1, subunit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loc1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, MYM-typ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mym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110 nuclear body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-box and WD-40 domain protein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bxw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equence AY036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Y036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thep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ts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thylmalony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Coenzyme 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u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u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RELT-lik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el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2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ATA box binding protein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bp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-associated factor, RNA polymerase I,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af1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ESF1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ucleola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e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R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cessing protein,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s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uclear receptor interact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r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rogesteron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mmunomodulatory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inding fac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ib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O complex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ho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r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crooked neck-like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rnk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ositol 1,4,5-triphosphate recepto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tp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Pase, Na+/K+ transporting, alpha 1 polypept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p1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630033O1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630033O1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entromere protein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enp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sulin receptor substrat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r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 protein-coupled receptor 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pr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brain derive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eurotroph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dn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60, member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6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T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tb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itogen-activated protein kinase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pk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MO1/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ent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pecific peptidase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np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olf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irschhor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drome candidate 1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hs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uclear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utoantigen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perm protein (histone-binding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as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ephaest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ep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anconi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nemia, complementation group D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nc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5830409B0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5830409B0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prouty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ry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acyl-Co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ynthe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long-chain family membe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s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ibron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ype III domain containing 3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ndc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330021E2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330021E2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302 anti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equence BC0267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C0267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MO/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ent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pecific peptidase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enp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sialoglycoprot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cepto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sg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ukaryotic translation initiation factor 2, subunit 3, structural gene Y-link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if2s3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omer homolog 1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ome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entrosom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ep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etal response element binding transcription facto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t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in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t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DP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ibosylatio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ctor-like 6 interact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l6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arly growth respon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g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199, X-link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199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0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lmodu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gulate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pect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associated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ms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155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155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madillo repeat containing, X-linked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mcx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cytotoxic granule-associated RNA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i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ysosoma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-associated protei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aptm4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LR family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y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lrp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HAUS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ugm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complex, subunit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aus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ladybir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b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angliosid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induced differentiation-associated-protein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dap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eriplak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p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78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78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peroxide dismutase 1, solu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unt-related transcription factor 1;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located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o, 1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yc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-relate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unx1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-hydroxyisobutyryl-Coenzyme A hydrol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ibc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ng finger protein 1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f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110035E0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110035E0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romodoma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HD finger transcription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pt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ubinucl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Ub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L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pl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O kinase 1 (yea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o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neutral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phingomyelin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(N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SM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 activation associated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sma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estis expressed gene 19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ex1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Wilm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'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umou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-associating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Wta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430089I1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430089I1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eceptor transporter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t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horoiderm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h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ho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ing protein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hgap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binding and coiled-coil doma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oc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ermatid assoc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per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hibitor of growth family, member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g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itogen-activated protein kinase 1 interact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apk1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169, member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16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Z domain containing RING fing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zrn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phosphatase 2, regulatory subunit B (B56), alpha isofor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pp2r5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nf2-related CREBBP activator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rca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LIM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h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nscription termination factor, RNA polymerase 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t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D finger protein 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hf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s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ecruitment domain family, member 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rd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ell division cycle and apoptosis regula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a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eph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fn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eceptor accessory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ee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tochrome c oxidase, subunit VI a, polypeptid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x6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930063P0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930063P0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1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1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ort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n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nx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N peptidase N-terminal domain and ring fing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nr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lastRenderedPageBreak/>
              <w:t>Wiskott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Aldrich syndrome homolog (hum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430106A1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430106A1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alacto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utarot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Gal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lcium channel, voltage-dependent, L type, alpha 1S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cna1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Q1 overlapping transcript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cnq1o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1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etallothion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5, testis-specific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esm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t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protein disulfid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isom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ssociated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i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pindle assembly 6 homolog (C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ass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ycl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n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heterogeneous nuclear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ibonucleoprot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2/B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nrnpa2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NA binding motif protein 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bm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s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s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N peptidase N-terminal domain and ring fing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nr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C-typ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family 2, member 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lec2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S4, X-link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ps4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C1 domain family, member 10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c1d10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rich repeats and immunoglobulin-like domains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rig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NF receptor-associated fac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ho-associated coiled-coil containing protein kin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oc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T rich interactive domain 2 (ARID, RFX-lik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i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21524J1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21524J1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ibron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euc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rich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lrt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olute carrier family 39 (metal ion transporter), member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lc39a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HA1, activator of heat shock protein ATPase homolog 2 (yeas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hs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ushi, vo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Willebrand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ctor type A, EGF and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pentra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ve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chinoderm microtubule associated protein like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m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230008O15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230008O15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matrix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etallopeptid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mp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30523C0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30523C0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(3)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bt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2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3mbt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3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3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arly growth respons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g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C-type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omain family 7, member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lec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S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ps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230214N1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230214N1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2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R4-NOT transcription complex, subunit 6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not6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uppression inducing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da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i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130040O20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130040O20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B19, member RAS oncogene fami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b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meiotic nuclear divisions 1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n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ulfo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amily, cytosolic, 1C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ult1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9930017N2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9930017N2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130020G1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130020G1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DENN/MADD domain containing 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ennd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ily with sequence similarity 19, member A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am19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eratin 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rt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actory receptor 3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3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nterleukin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Il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732419C18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732419C18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9430019C2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9430019C2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bromodoma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djacent to zinc finger domain 1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az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L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pl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nsformer 2 alpha homolog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ra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eashirt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zinc finger family member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shz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as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, apoptosis-related cysteine pept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as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kelch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6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Klhl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144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14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amin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ibosomal protein L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pl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7 anti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932425I24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932425I24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h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H2-domain bind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hcb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xpressed sequence AI4632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I4632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complement component 1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ubcomponent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1r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55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em55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3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otein tyrosine phosphatase, receptor type, 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tpr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ypothetical protein LOC1000490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C100049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1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BC1 domain containing kin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bc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lkylglycerol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onooxygen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gm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ano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3 (Drosophil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no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230057D0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230057D0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tochrome P450, family 2, subfamily c, polypeptide 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yp2c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LR family, CARD domain containing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lr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DNA segment,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hr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9, ERATO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oi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09, express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19Ertd409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130063F10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B130063F10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o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like antige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os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iGeorg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syndrome critical region gene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gcr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triuretic peptide type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Npp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632427E13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4632427E13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8430437O03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8430437O03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4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ymphocyte antigen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y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DB1 and CUL4 associated factor 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caf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19 fetal liver m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810403D2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810403D2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700121C10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1700121C10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NT1 inducible signaling pathway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Wis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lastRenderedPageBreak/>
              <w:t>catheps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t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icrophthalmi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associated transcription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it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lin-9 homolog (C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elegan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in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nnex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nx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MBR1 domain containing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mbr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5 anti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actory receptor 13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lfr13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FYN binding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Fy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SPC25, NDC80 kinetochore complex component, homolog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pc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3-oxoacid Co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Oxc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-phosphoinositide dependent protein kinase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p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5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eoxynucleotid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term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Dnt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48 anti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d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AD54 like (S.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erevisia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d54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430024C0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430024C0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a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homolog gene family, member 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ho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B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oxb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H6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homeobox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m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210010C1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210010C1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Ra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ssociation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RalGDS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/AF-6) domain family (N-terminal) member 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Rassf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830082K12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830082K12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6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llagen, type IV, alpha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ol4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E130120C16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130120C16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pter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 alph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arbinolam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dehydrat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/dimerization cofactor of hepatocyte nuclear factor 1 alpha (TCF1)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cb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NA (cytosine-5-)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-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nmt3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100003M19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100003M19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110080O07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3110080O07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108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108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lec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mannose-binding 1 li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man1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hemokine (C-C motif) receptor 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cr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7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ORMA domain containing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orma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0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secretoglob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, family 3A, membe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Scgb3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IN2/TERF1 interacting, telomerase inhibi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in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430093F15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430093F15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etyltransfer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Nat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2810442I2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2810442I2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polipoprote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C-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po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ytid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monophospho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-N-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acetylneuraminic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id hydroxyl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ma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7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D730045B01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D730045B01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8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inc finger protein 3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Zfp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9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4 superfamily member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4sf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93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ho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GTP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ctivating protein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rhga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1.98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 xml:space="preserve">RIKEN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cDNA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6720473M08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6720473M08Ri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01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lastRenderedPageBreak/>
              <w:t>programmed cell death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dc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0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ypothetical LOC1005053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LOC1005053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1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protein 2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Tmem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1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 31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3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2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elicase, lymphoid specif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35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expressed sequence AU0228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U022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4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quaporin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qp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4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hitinas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3-like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hi3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5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cysta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F (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eukocystatin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Cst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56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muscle-related coiled-coil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Mur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74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histidine</w:t>
            </w:r>
            <w:proofErr w:type="spellEnd"/>
            <w:r w:rsidRPr="00AC61CC">
              <w:rPr>
                <w:rFonts w:ascii="Calibri" w:hAnsi="Calibri" w:cs="Calibri"/>
                <w:color w:val="000000"/>
              </w:rPr>
              <w:t xml:space="preserve"> ammonia </w:t>
            </w:r>
            <w:proofErr w:type="spellStart"/>
            <w:r w:rsidRPr="00AC61CC">
              <w:rPr>
                <w:rFonts w:ascii="Calibri" w:hAnsi="Calibri" w:cs="Calibri"/>
                <w:color w:val="000000"/>
              </w:rPr>
              <w:t>ly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H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79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predicted gene, 16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Gm165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2.92</w:t>
            </w:r>
          </w:p>
        </w:tc>
      </w:tr>
      <w:tr w:rsidR="00AC61CC" w:rsidRPr="00AC61CC" w:rsidTr="00766E2C">
        <w:trPr>
          <w:trHeight w:val="290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acid phosphatase, pros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AC61CC">
              <w:rPr>
                <w:rFonts w:ascii="Calibri" w:hAnsi="Calibri" w:cs="Calibri"/>
                <w:color w:val="000000"/>
              </w:rPr>
              <w:t>Acp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AC61CC" w:rsidRPr="00AC61CC" w:rsidRDefault="00AC61CC" w:rsidP="00AC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C61CC">
              <w:rPr>
                <w:rFonts w:ascii="Calibri" w:hAnsi="Calibri" w:cs="Calibri"/>
                <w:color w:val="000000"/>
              </w:rPr>
              <w:t>-3.40</w:t>
            </w:r>
          </w:p>
        </w:tc>
      </w:tr>
    </w:tbl>
    <w:p w:rsidR="00AC61CC" w:rsidRPr="00AC61CC" w:rsidRDefault="00AC61CC" w:rsidP="00AC61CC"/>
    <w:p w:rsidR="00AE247C" w:rsidRDefault="00AE247C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bookmarkStart w:id="0" w:name="_GoBack"/>
      <w:bookmarkEnd w:id="0"/>
    </w:p>
    <w:sectPr w:rsidR="00AE247C" w:rsidSect="00CA42E6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75A" w:rsidRDefault="00B9575A" w:rsidP="00695534">
      <w:pPr>
        <w:spacing w:after="0" w:line="240" w:lineRule="auto"/>
      </w:pPr>
      <w:r>
        <w:separator/>
      </w:r>
    </w:p>
  </w:endnote>
  <w:endnote w:type="continuationSeparator" w:id="0">
    <w:p w:rsidR="00B9575A" w:rsidRDefault="00B9575A" w:rsidP="0069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75A" w:rsidRDefault="00B9575A" w:rsidP="00695534">
      <w:pPr>
        <w:spacing w:after="0" w:line="240" w:lineRule="auto"/>
      </w:pPr>
      <w:r>
        <w:separator/>
      </w:r>
    </w:p>
  </w:footnote>
  <w:footnote w:type="continuationSeparator" w:id="0">
    <w:p w:rsidR="00B9575A" w:rsidRDefault="00B9575A" w:rsidP="00695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5767A"/>
    <w:multiLevelType w:val="hybridMultilevel"/>
    <w:tmpl w:val="C4BCE9DE"/>
    <w:lvl w:ilvl="0" w:tplc="550039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2sr9d8rd55zew5xdxrxrg0dzpvpe9eefw&quot;&gt;Omega-3&lt;record-ids&gt;&lt;item&gt;899&lt;/item&gt;&lt;item&gt;960&lt;/item&gt;&lt;item&gt;961&lt;/item&gt;&lt;item&gt;962&lt;/item&gt;&lt;item&gt;963&lt;/item&gt;&lt;item&gt;965&lt;/item&gt;&lt;item&gt;966&lt;/item&gt;&lt;item&gt;967&lt;/item&gt;&lt;item&gt;971&lt;/item&gt;&lt;item&gt;972&lt;/item&gt;&lt;item&gt;973&lt;/item&gt;&lt;item&gt;991&lt;/item&gt;&lt;item&gt;992&lt;/item&gt;&lt;item&gt;997&lt;/item&gt;&lt;item&gt;998&lt;/item&gt;&lt;item&gt;999&lt;/item&gt;&lt;item&gt;1000&lt;/item&gt;&lt;item&gt;1002&lt;/item&gt;&lt;item&gt;1003&lt;/item&gt;&lt;item&gt;1028&lt;/item&gt;&lt;item&gt;1029&lt;/item&gt;&lt;/record-ids&gt;&lt;/item&gt;&lt;/Libraries&gt;"/>
  </w:docVars>
  <w:rsids>
    <w:rsidRoot w:val="009F4DDA"/>
    <w:rsid w:val="00055292"/>
    <w:rsid w:val="00066C69"/>
    <w:rsid w:val="00066FB2"/>
    <w:rsid w:val="000A3B0C"/>
    <w:rsid w:val="000A7453"/>
    <w:rsid w:val="000B6825"/>
    <w:rsid w:val="000F20E5"/>
    <w:rsid w:val="000F3C2B"/>
    <w:rsid w:val="00111983"/>
    <w:rsid w:val="00134EDE"/>
    <w:rsid w:val="00160B32"/>
    <w:rsid w:val="001919BF"/>
    <w:rsid w:val="001D287B"/>
    <w:rsid w:val="001E0E30"/>
    <w:rsid w:val="00201734"/>
    <w:rsid w:val="0024669E"/>
    <w:rsid w:val="00265FDA"/>
    <w:rsid w:val="0028014B"/>
    <w:rsid w:val="00283914"/>
    <w:rsid w:val="002A5040"/>
    <w:rsid w:val="002C45EC"/>
    <w:rsid w:val="003014B2"/>
    <w:rsid w:val="00356D4A"/>
    <w:rsid w:val="00384E8C"/>
    <w:rsid w:val="003A7751"/>
    <w:rsid w:val="003B47A9"/>
    <w:rsid w:val="003B6DF3"/>
    <w:rsid w:val="003D1418"/>
    <w:rsid w:val="004323E5"/>
    <w:rsid w:val="004326CB"/>
    <w:rsid w:val="00437476"/>
    <w:rsid w:val="00467AFE"/>
    <w:rsid w:val="0047379E"/>
    <w:rsid w:val="004926C7"/>
    <w:rsid w:val="004A1297"/>
    <w:rsid w:val="004C40B2"/>
    <w:rsid w:val="00511343"/>
    <w:rsid w:val="0053191F"/>
    <w:rsid w:val="00547F09"/>
    <w:rsid w:val="005703F4"/>
    <w:rsid w:val="00571179"/>
    <w:rsid w:val="00580DDD"/>
    <w:rsid w:val="00594D95"/>
    <w:rsid w:val="005A0171"/>
    <w:rsid w:val="005B4983"/>
    <w:rsid w:val="005C5741"/>
    <w:rsid w:val="005E3CFD"/>
    <w:rsid w:val="005F13CF"/>
    <w:rsid w:val="00647F4D"/>
    <w:rsid w:val="0066031B"/>
    <w:rsid w:val="0068029E"/>
    <w:rsid w:val="00695534"/>
    <w:rsid w:val="006D78D6"/>
    <w:rsid w:val="006D7FCE"/>
    <w:rsid w:val="006E5CD1"/>
    <w:rsid w:val="006E7BE1"/>
    <w:rsid w:val="00766E2C"/>
    <w:rsid w:val="00767ACE"/>
    <w:rsid w:val="007743EC"/>
    <w:rsid w:val="007753E3"/>
    <w:rsid w:val="00781896"/>
    <w:rsid w:val="007850D1"/>
    <w:rsid w:val="007C5186"/>
    <w:rsid w:val="007E1E0D"/>
    <w:rsid w:val="0081294C"/>
    <w:rsid w:val="00830A02"/>
    <w:rsid w:val="00837CF6"/>
    <w:rsid w:val="0086436F"/>
    <w:rsid w:val="00867181"/>
    <w:rsid w:val="008712EC"/>
    <w:rsid w:val="00877EF1"/>
    <w:rsid w:val="00896764"/>
    <w:rsid w:val="008B2ABB"/>
    <w:rsid w:val="008D705A"/>
    <w:rsid w:val="00910560"/>
    <w:rsid w:val="00931040"/>
    <w:rsid w:val="009437C1"/>
    <w:rsid w:val="00943858"/>
    <w:rsid w:val="00951125"/>
    <w:rsid w:val="009A2DE8"/>
    <w:rsid w:val="009B02AD"/>
    <w:rsid w:val="009B0B6A"/>
    <w:rsid w:val="009B6642"/>
    <w:rsid w:val="009E7017"/>
    <w:rsid w:val="009F4DDA"/>
    <w:rsid w:val="009F7F1B"/>
    <w:rsid w:val="00A13602"/>
    <w:rsid w:val="00A13E92"/>
    <w:rsid w:val="00A25401"/>
    <w:rsid w:val="00A26E5D"/>
    <w:rsid w:val="00A371EC"/>
    <w:rsid w:val="00A54F23"/>
    <w:rsid w:val="00AC3110"/>
    <w:rsid w:val="00AC61CC"/>
    <w:rsid w:val="00AE034F"/>
    <w:rsid w:val="00AE12F6"/>
    <w:rsid w:val="00AE247C"/>
    <w:rsid w:val="00AE3A3B"/>
    <w:rsid w:val="00AF476F"/>
    <w:rsid w:val="00B55C67"/>
    <w:rsid w:val="00B56D16"/>
    <w:rsid w:val="00B617C7"/>
    <w:rsid w:val="00B84DE8"/>
    <w:rsid w:val="00B858EF"/>
    <w:rsid w:val="00B869ED"/>
    <w:rsid w:val="00B9575A"/>
    <w:rsid w:val="00BA3C1C"/>
    <w:rsid w:val="00C0170E"/>
    <w:rsid w:val="00C1197F"/>
    <w:rsid w:val="00C17942"/>
    <w:rsid w:val="00CA42E6"/>
    <w:rsid w:val="00CB780F"/>
    <w:rsid w:val="00CC6F1E"/>
    <w:rsid w:val="00CE29B4"/>
    <w:rsid w:val="00D03AC5"/>
    <w:rsid w:val="00D06539"/>
    <w:rsid w:val="00D159E5"/>
    <w:rsid w:val="00D41A7F"/>
    <w:rsid w:val="00D52FE2"/>
    <w:rsid w:val="00D73FF6"/>
    <w:rsid w:val="00DD680F"/>
    <w:rsid w:val="00E07D99"/>
    <w:rsid w:val="00E126AA"/>
    <w:rsid w:val="00E630C3"/>
    <w:rsid w:val="00E96893"/>
    <w:rsid w:val="00EB020D"/>
    <w:rsid w:val="00EC486B"/>
    <w:rsid w:val="00EF0CA6"/>
    <w:rsid w:val="00EF2068"/>
    <w:rsid w:val="00F0716F"/>
    <w:rsid w:val="00F12E36"/>
    <w:rsid w:val="00F218E0"/>
    <w:rsid w:val="00F72B6D"/>
    <w:rsid w:val="00F77804"/>
    <w:rsid w:val="00FC4F66"/>
    <w:rsid w:val="00FD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815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1516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2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7246</Words>
  <Characters>41307</Characters>
  <Application>Microsoft Office Word</Application>
  <DocSecurity>0</DocSecurity>
  <Lines>34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48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arun.Chakraborty</dc:creator>
  <cp:lastModifiedBy>Chakraborty, Nabarun M CTR (US)</cp:lastModifiedBy>
  <cp:revision>3</cp:revision>
  <cp:lastPrinted>2013-12-19T20:14:00Z</cp:lastPrinted>
  <dcterms:created xsi:type="dcterms:W3CDTF">2014-02-12T19:11:00Z</dcterms:created>
  <dcterms:modified xsi:type="dcterms:W3CDTF">2014-02-12T19:11:00Z</dcterms:modified>
</cp:coreProperties>
</file>